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06E5C" w14:textId="77777777" w:rsidR="009D1E93" w:rsidRPr="008B529A" w:rsidRDefault="009D1E93" w:rsidP="009D1E93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jc w:val="both"/>
        <w:rPr>
          <w:rFonts w:asciiTheme="majorBidi" w:eastAsia="Google Sans Text" w:hAnsiTheme="majorBidi" w:cstheme="majorBidi"/>
          <w:color w:val="1B1C1D"/>
        </w:rPr>
      </w:pPr>
      <w:r>
        <w:rPr>
          <w:rFonts w:asciiTheme="majorBidi" w:eastAsia="Google Sans Text" w:hAnsiTheme="majorBidi" w:cstheme="majorBidi"/>
          <w:noProof/>
          <w:color w:val="1B1C1D"/>
        </w:rPr>
        <w:drawing>
          <wp:inline distT="0" distB="0" distL="0" distR="0" wp14:anchorId="7B910C6D" wp14:editId="2D5330A5">
            <wp:extent cx="6020208" cy="1983640"/>
            <wp:effectExtent l="0" t="0" r="0" b="0"/>
            <wp:docPr id="1887513842" name="Picture 10" descr="A graph with a red line and blue d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513842" name="Picture 10" descr="A graph with a red line and blue dot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806" cy="1991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FA49B" w14:textId="2F8873FA" w:rsidR="00343F0F" w:rsidRPr="005F04C8" w:rsidRDefault="009D1E93" w:rsidP="005F04C8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jc w:val="both"/>
        <w:rPr>
          <w:rFonts w:asciiTheme="majorBidi" w:eastAsia="Google Sans Text" w:hAnsiTheme="majorBidi" w:cstheme="majorBidi"/>
          <w:color w:val="1B1C1D"/>
        </w:rPr>
      </w:pPr>
      <w:r w:rsidRPr="008B529A">
        <w:rPr>
          <w:rFonts w:asciiTheme="majorBidi" w:eastAsia="Google Sans Text" w:hAnsiTheme="majorBidi" w:cstheme="majorBidi"/>
          <w:b/>
          <w:bCs/>
          <w:color w:val="1B1C1D"/>
        </w:rPr>
        <w:t>Fig</w:t>
      </w:r>
      <w:r w:rsidRPr="00AB7CAD">
        <w:rPr>
          <w:rFonts w:asciiTheme="majorBidi" w:eastAsia="Google Sans Text" w:hAnsiTheme="majorBidi" w:cstheme="majorBidi"/>
          <w:b/>
          <w:bCs/>
          <w:color w:val="1B1C1D"/>
        </w:rPr>
        <w:t>.</w:t>
      </w:r>
      <w:r w:rsidRPr="008B529A">
        <w:rPr>
          <w:rFonts w:asciiTheme="majorBidi" w:eastAsia="Google Sans Text" w:hAnsiTheme="majorBidi" w:cstheme="majorBidi"/>
          <w:b/>
          <w:bCs/>
          <w:color w:val="1B1C1D"/>
        </w:rPr>
        <w:t xml:space="preserve"> </w:t>
      </w:r>
      <w:r w:rsidRPr="00AB7CAD">
        <w:rPr>
          <w:rFonts w:asciiTheme="majorBidi" w:eastAsia="Google Sans Text" w:hAnsiTheme="majorBidi" w:cstheme="majorBidi"/>
          <w:b/>
          <w:bCs/>
          <w:color w:val="1B1C1D"/>
        </w:rPr>
        <w:t>S</w:t>
      </w:r>
      <w:r w:rsidRPr="008B529A">
        <w:rPr>
          <w:rFonts w:asciiTheme="majorBidi" w:eastAsia="Google Sans Text" w:hAnsiTheme="majorBidi" w:cstheme="majorBidi"/>
          <w:b/>
          <w:bCs/>
          <w:color w:val="1B1C1D"/>
        </w:rPr>
        <w:t>1</w:t>
      </w:r>
      <w:r>
        <w:rPr>
          <w:rFonts w:asciiTheme="majorBidi" w:eastAsia="Google Sans Text" w:hAnsiTheme="majorBidi" w:cstheme="majorBidi"/>
          <w:color w:val="1B1C1D"/>
        </w:rPr>
        <w:t xml:space="preserve"> </w:t>
      </w:r>
      <w:r w:rsidRPr="008B529A">
        <w:rPr>
          <w:rFonts w:asciiTheme="majorBidi" w:eastAsia="Google Sans Text" w:hAnsiTheme="majorBidi" w:cstheme="majorBidi"/>
          <w:color w:val="1B1C1D"/>
        </w:rPr>
        <w:t>HPLC-DAD chromatograms of ergosterol standards and calibration curve</w:t>
      </w:r>
    </w:p>
    <w:p w14:paraId="4C6C57DE" w14:textId="789B56C8" w:rsidR="00EF1569" w:rsidRDefault="00CF4EAA" w:rsidP="00EF1569">
      <w:pPr>
        <w:jc w:val="center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</w:rPr>
        <w:t>`</w:t>
      </w:r>
      <w:r w:rsidR="001C49CF">
        <w:rPr>
          <w:noProof/>
        </w:rPr>
        <w:drawing>
          <wp:inline distT="0" distB="0" distL="0" distR="0" wp14:anchorId="7A5D39B4" wp14:editId="4F6AEB86">
            <wp:extent cx="5943600" cy="2279015"/>
            <wp:effectExtent l="0" t="0" r="0" b="6985"/>
            <wp:docPr id="2054" name="Picture 6" descr="A screen shot of a 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66DA50A-717E-57FB-6457-575C715BDF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 descr="A screen shot of a chart&#10;&#10;AI-generated content may be incorrect.">
                      <a:extLst>
                        <a:ext uri="{FF2B5EF4-FFF2-40B4-BE49-F238E27FC236}">
                          <a16:creationId xmlns:a16="http://schemas.microsoft.com/office/drawing/2014/main" id="{F66DA50A-717E-57FB-6457-575C715BDF9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31EAB" w14:textId="1B02D4CA" w:rsidR="00EF1569" w:rsidRDefault="00EF1569" w:rsidP="00D9280B">
      <w:pPr>
        <w:jc w:val="both"/>
      </w:pPr>
      <w:r w:rsidRPr="001C1094">
        <w:rPr>
          <w:rFonts w:asciiTheme="majorBidi" w:hAnsiTheme="majorBidi" w:cstheme="majorBidi"/>
          <w:b/>
        </w:rPr>
        <w:t>Fig. S</w:t>
      </w:r>
      <w:r w:rsidR="005F04C8">
        <w:rPr>
          <w:rFonts w:asciiTheme="majorBidi" w:hAnsiTheme="majorBidi" w:cstheme="majorBidi"/>
          <w:b/>
        </w:rPr>
        <w:t>2</w:t>
      </w:r>
      <w:r>
        <w:rPr>
          <w:rFonts w:asciiTheme="majorBidi" w:hAnsiTheme="majorBidi" w:cstheme="majorBidi"/>
          <w:bCs/>
        </w:rPr>
        <w:t xml:space="preserve"> </w:t>
      </w:r>
      <w:r w:rsidR="00D9280B" w:rsidRPr="00D9280B">
        <w:rPr>
          <w:rFonts w:asciiTheme="majorBidi" w:hAnsiTheme="majorBidi" w:cstheme="majorBidi"/>
          <w:bCs/>
        </w:rPr>
        <w:t>Heat map of docking scores of PSO compounds against antifungal target proteins</w:t>
      </w:r>
    </w:p>
    <w:sectPr w:rsidR="00EF15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 Text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8C"/>
    <w:rsid w:val="000A6E83"/>
    <w:rsid w:val="0019488C"/>
    <w:rsid w:val="001A567D"/>
    <w:rsid w:val="001C49CF"/>
    <w:rsid w:val="002F12A0"/>
    <w:rsid w:val="0030705F"/>
    <w:rsid w:val="00317BE8"/>
    <w:rsid w:val="00343F0F"/>
    <w:rsid w:val="003F68D4"/>
    <w:rsid w:val="00434DF5"/>
    <w:rsid w:val="004B6D28"/>
    <w:rsid w:val="00525881"/>
    <w:rsid w:val="005F04C8"/>
    <w:rsid w:val="006445D4"/>
    <w:rsid w:val="0071656E"/>
    <w:rsid w:val="007760C7"/>
    <w:rsid w:val="007B01E8"/>
    <w:rsid w:val="00822627"/>
    <w:rsid w:val="00874922"/>
    <w:rsid w:val="009D1E93"/>
    <w:rsid w:val="00A10312"/>
    <w:rsid w:val="00A45BED"/>
    <w:rsid w:val="00A537BB"/>
    <w:rsid w:val="00BA41BC"/>
    <w:rsid w:val="00BE0E19"/>
    <w:rsid w:val="00C74905"/>
    <w:rsid w:val="00CF4EAA"/>
    <w:rsid w:val="00D9280B"/>
    <w:rsid w:val="00DA777C"/>
    <w:rsid w:val="00DD18B7"/>
    <w:rsid w:val="00E6406B"/>
    <w:rsid w:val="00E871BE"/>
    <w:rsid w:val="00EA1F16"/>
    <w:rsid w:val="00EE3A14"/>
    <w:rsid w:val="00EF1569"/>
    <w:rsid w:val="00F6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DB7832"/>
  <w15:chartTrackingRefBased/>
  <w15:docId w15:val="{3F46E475-182C-476A-8562-88B31010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E93"/>
  </w:style>
  <w:style w:type="paragraph" w:styleId="Heading1">
    <w:name w:val="heading 1"/>
    <w:basedOn w:val="Normal"/>
    <w:next w:val="Normal"/>
    <w:link w:val="Heading1Char"/>
    <w:uiPriority w:val="9"/>
    <w:qFormat/>
    <w:rsid w:val="00194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8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8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8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8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8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8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8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8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8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88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88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8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8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8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88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88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lam</dc:creator>
  <cp:keywords/>
  <dc:description/>
  <cp:lastModifiedBy>Eslam</cp:lastModifiedBy>
  <cp:revision>14</cp:revision>
  <dcterms:created xsi:type="dcterms:W3CDTF">2025-11-21T22:28:00Z</dcterms:created>
  <dcterms:modified xsi:type="dcterms:W3CDTF">2025-11-27T15:45:00Z</dcterms:modified>
</cp:coreProperties>
</file>